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76C" w:rsidRPr="00905985" w:rsidRDefault="003C476C" w:rsidP="003C476C">
      <w:pPr>
        <w:rPr>
          <w:rFonts w:ascii="Times New Roman" w:eastAsia="Times New Roman" w:hAnsi="Times New Roman" w:cs="Times New Roman"/>
          <w:b/>
          <w:lang w:val="en-GB" w:eastAsia="x-none"/>
        </w:rPr>
      </w:pPr>
      <w:r w:rsidRPr="00905985">
        <w:rPr>
          <w:rFonts w:ascii="Times New Roman" w:eastAsia="Times New Roman" w:hAnsi="Times New Roman" w:cs="Times New Roman"/>
          <w:b/>
          <w:lang w:val="en-GB" w:eastAsia="x-none"/>
        </w:rPr>
        <w:t>Supplementary Materials</w:t>
      </w:r>
    </w:p>
    <w:p w:rsidR="003C476C" w:rsidRPr="00905985" w:rsidRDefault="003C476C" w:rsidP="003C476C">
      <w:pPr>
        <w:pStyle w:val="Caption"/>
        <w:spacing w:line="480" w:lineRule="auto"/>
        <w:rPr>
          <w:b w:val="0"/>
          <w:color w:val="auto"/>
          <w:sz w:val="22"/>
          <w:szCs w:val="22"/>
        </w:rPr>
      </w:pPr>
      <w:bookmarkStart w:id="0" w:name="_Ref472520982"/>
      <w:r w:rsidRPr="00905985">
        <w:rPr>
          <w:b w:val="0"/>
          <w:color w:val="auto"/>
          <w:sz w:val="22"/>
          <w:szCs w:val="22"/>
        </w:rPr>
        <w:t>Supplementary Table 1</w:t>
      </w:r>
      <w:bookmarkEnd w:id="0"/>
      <w:r w:rsidRPr="00905985">
        <w:rPr>
          <w:b w:val="0"/>
          <w:color w:val="auto"/>
          <w:sz w:val="22"/>
          <w:szCs w:val="22"/>
        </w:rPr>
        <w:t>.  Disposition of Participants by Risk Factor Category and Treatment Group (mITT Populat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33"/>
        <w:gridCol w:w="607"/>
        <w:gridCol w:w="664"/>
        <w:gridCol w:w="559"/>
        <w:gridCol w:w="611"/>
        <w:gridCol w:w="607"/>
        <w:gridCol w:w="664"/>
        <w:gridCol w:w="559"/>
        <w:gridCol w:w="611"/>
      </w:tblGrid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B87962">
              <w:rPr>
                <w:sz w:val="18"/>
                <w:szCs w:val="18"/>
              </w:rPr>
              <w:t>Bezlotoxumab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Placebo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o risk 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≥1 risk 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o risk 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≥1 risk factor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%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  <w:r w:rsidRPr="00D456DA">
              <w:rPr>
                <w:sz w:val="18"/>
                <w:szCs w:val="18"/>
              </w:rPr>
              <w:t xml:space="preserve"> in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6B5D06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b/>
                <w:sz w:val="18"/>
                <w:szCs w:val="18"/>
              </w:rPr>
            </w:pPr>
            <w:r w:rsidRPr="006B5D06">
              <w:rPr>
                <w:b/>
                <w:sz w:val="18"/>
                <w:szCs w:val="18"/>
              </w:rPr>
              <w:t>Main Study Dis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D456DA">
              <w:rPr>
                <w:sz w:val="18"/>
                <w:szCs w:val="18"/>
              </w:rPr>
              <w:t xml:space="preserve">Comple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82.7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right="1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D456DA">
              <w:rPr>
                <w:sz w:val="18"/>
                <w:szCs w:val="18"/>
              </w:rPr>
              <w:t>Discontin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 xml:space="preserve">Adverse Ev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3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 xml:space="preserve">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8.6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 xml:space="preserve">Lost To Follow-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2.2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>Physician 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3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 xml:space="preserve">Progressive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2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>Protocol Vio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631E3F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0.2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2" w:hangingChars="1" w:hanging="2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</w:t>
            </w:r>
            <w:r w:rsidRPr="00D456DA">
              <w:rPr>
                <w:sz w:val="18"/>
                <w:szCs w:val="18"/>
              </w:rPr>
              <w:t xml:space="preserve">Withdrawal By </w:t>
            </w:r>
            <w:r>
              <w:rPr>
                <w:sz w:val="18"/>
                <w:szCs w:val="18"/>
              </w:rPr>
              <w:t>Participant</w:t>
            </w:r>
            <w:r w:rsidRPr="00D456DA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6C" w:rsidRPr="00D456DA" w:rsidRDefault="003C476C" w:rsidP="00FE30A6">
            <w:pPr>
              <w:spacing w:after="0"/>
              <w:jc w:val="center"/>
              <w:rPr>
                <w:sz w:val="18"/>
                <w:szCs w:val="18"/>
              </w:rPr>
            </w:pPr>
            <w:r w:rsidRPr="00D456DA">
              <w:rPr>
                <w:sz w:val="18"/>
                <w:szCs w:val="18"/>
              </w:rPr>
              <w:t>5.5</w:t>
            </w:r>
          </w:p>
        </w:tc>
      </w:tr>
      <w:tr w:rsidR="003C476C" w:rsidRPr="00631E3F" w:rsidTr="00FE30A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476C" w:rsidRPr="00D456DA" w:rsidRDefault="003C476C" w:rsidP="00FE30A6">
            <w:pPr>
              <w:widowControl w:val="0"/>
              <w:autoSpaceDE w:val="0"/>
              <w:autoSpaceDN w:val="0"/>
              <w:adjustRightInd w:val="0"/>
              <w:spacing w:after="0"/>
              <w:ind w:left="160" w:right="1" w:hanging="160"/>
              <w:rPr>
                <w:sz w:val="18"/>
                <w:szCs w:val="18"/>
              </w:rPr>
            </w:pPr>
            <w:r w:rsidRPr="00D456DA">
              <w:rPr>
                <w:sz w:val="16"/>
                <w:szCs w:val="16"/>
              </w:rPr>
              <w:t xml:space="preserve"> Each </w:t>
            </w:r>
            <w:r>
              <w:rPr>
                <w:sz w:val="16"/>
                <w:szCs w:val="16"/>
              </w:rPr>
              <w:t>participant</w:t>
            </w:r>
            <w:r w:rsidRPr="00D456DA">
              <w:rPr>
                <w:sz w:val="16"/>
                <w:szCs w:val="16"/>
              </w:rPr>
              <w:t xml:space="preserve"> is cou</w:t>
            </w:r>
            <w:r>
              <w:rPr>
                <w:sz w:val="16"/>
                <w:szCs w:val="16"/>
              </w:rPr>
              <w:t>nted once for Trial Disposition.</w:t>
            </w:r>
          </w:p>
        </w:tc>
      </w:tr>
    </w:tbl>
    <w:p w:rsidR="003C476C" w:rsidRDefault="003C476C" w:rsidP="003C476C">
      <w:pPr>
        <w:rPr>
          <w:rFonts w:ascii="Franklin Gothic Book" w:eastAsia="Times New Roman" w:hAnsi="Franklin Gothic Book" w:cs="Arial"/>
          <w:sz w:val="24"/>
          <w:szCs w:val="24"/>
          <w:lang w:val="en-GB" w:eastAsia="x-none"/>
        </w:rPr>
      </w:pPr>
    </w:p>
    <w:p w:rsidR="00CE1031" w:rsidRDefault="00CE1031">
      <w:bookmarkStart w:id="1" w:name="_GoBack"/>
      <w:bookmarkEnd w:id="1"/>
    </w:p>
    <w:sectPr w:rsidR="00CE1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76C" w:rsidRDefault="003C476C" w:rsidP="003C476C">
      <w:pPr>
        <w:spacing w:after="0" w:line="240" w:lineRule="auto"/>
      </w:pPr>
      <w:r>
        <w:separator/>
      </w:r>
    </w:p>
  </w:endnote>
  <w:endnote w:type="continuationSeparator" w:id="0">
    <w:p w:rsidR="003C476C" w:rsidRDefault="003C476C" w:rsidP="003C4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76C" w:rsidRDefault="003C476C" w:rsidP="003C476C">
      <w:pPr>
        <w:spacing w:after="0" w:line="240" w:lineRule="auto"/>
      </w:pPr>
      <w:r>
        <w:separator/>
      </w:r>
    </w:p>
  </w:footnote>
  <w:footnote w:type="continuationSeparator" w:id="0">
    <w:p w:rsidR="003C476C" w:rsidRDefault="003C476C" w:rsidP="003C4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6C"/>
    <w:rsid w:val="000000DD"/>
    <w:rsid w:val="000007B0"/>
    <w:rsid w:val="00003F36"/>
    <w:rsid w:val="00005C06"/>
    <w:rsid w:val="00006521"/>
    <w:rsid w:val="000068A4"/>
    <w:rsid w:val="00006E3A"/>
    <w:rsid w:val="000120C1"/>
    <w:rsid w:val="00012152"/>
    <w:rsid w:val="00012D5C"/>
    <w:rsid w:val="000136EB"/>
    <w:rsid w:val="00014702"/>
    <w:rsid w:val="00015B3B"/>
    <w:rsid w:val="00021CD9"/>
    <w:rsid w:val="0003123A"/>
    <w:rsid w:val="00032738"/>
    <w:rsid w:val="00032B18"/>
    <w:rsid w:val="0003373F"/>
    <w:rsid w:val="0003463C"/>
    <w:rsid w:val="00034993"/>
    <w:rsid w:val="0003559F"/>
    <w:rsid w:val="00036568"/>
    <w:rsid w:val="00040826"/>
    <w:rsid w:val="0004288E"/>
    <w:rsid w:val="00047A5B"/>
    <w:rsid w:val="00055200"/>
    <w:rsid w:val="00056F07"/>
    <w:rsid w:val="0006332A"/>
    <w:rsid w:val="000659C8"/>
    <w:rsid w:val="00070A03"/>
    <w:rsid w:val="00071AD3"/>
    <w:rsid w:val="00074468"/>
    <w:rsid w:val="0008004B"/>
    <w:rsid w:val="00083DBD"/>
    <w:rsid w:val="00095329"/>
    <w:rsid w:val="000A4A9D"/>
    <w:rsid w:val="000A60F6"/>
    <w:rsid w:val="000B1490"/>
    <w:rsid w:val="000B23CF"/>
    <w:rsid w:val="000B5B49"/>
    <w:rsid w:val="000D2915"/>
    <w:rsid w:val="000D3BDD"/>
    <w:rsid w:val="000D7441"/>
    <w:rsid w:val="000E12EB"/>
    <w:rsid w:val="000E3F07"/>
    <w:rsid w:val="000F6736"/>
    <w:rsid w:val="000F67E5"/>
    <w:rsid w:val="001034F8"/>
    <w:rsid w:val="0010771F"/>
    <w:rsid w:val="0011077C"/>
    <w:rsid w:val="00112D19"/>
    <w:rsid w:val="0012060E"/>
    <w:rsid w:val="0012154D"/>
    <w:rsid w:val="00123661"/>
    <w:rsid w:val="001245E6"/>
    <w:rsid w:val="00127FFD"/>
    <w:rsid w:val="00132DF9"/>
    <w:rsid w:val="00135822"/>
    <w:rsid w:val="001376BA"/>
    <w:rsid w:val="0014094C"/>
    <w:rsid w:val="00142FB6"/>
    <w:rsid w:val="00143AC3"/>
    <w:rsid w:val="001460DD"/>
    <w:rsid w:val="00147E4F"/>
    <w:rsid w:val="00156015"/>
    <w:rsid w:val="00157D52"/>
    <w:rsid w:val="001618D2"/>
    <w:rsid w:val="00161E02"/>
    <w:rsid w:val="00163DAB"/>
    <w:rsid w:val="001710DE"/>
    <w:rsid w:val="001711FC"/>
    <w:rsid w:val="00175AE8"/>
    <w:rsid w:val="00175BE8"/>
    <w:rsid w:val="00176187"/>
    <w:rsid w:val="00180048"/>
    <w:rsid w:val="00182660"/>
    <w:rsid w:val="0018626A"/>
    <w:rsid w:val="0018719B"/>
    <w:rsid w:val="001951FE"/>
    <w:rsid w:val="001A5749"/>
    <w:rsid w:val="001A594E"/>
    <w:rsid w:val="001A7267"/>
    <w:rsid w:val="001B34FA"/>
    <w:rsid w:val="001B4EA5"/>
    <w:rsid w:val="001B54A3"/>
    <w:rsid w:val="001B6B63"/>
    <w:rsid w:val="001C3439"/>
    <w:rsid w:val="001C3DBB"/>
    <w:rsid w:val="001D0428"/>
    <w:rsid w:val="001D458D"/>
    <w:rsid w:val="001D551A"/>
    <w:rsid w:val="001D6154"/>
    <w:rsid w:val="001D7038"/>
    <w:rsid w:val="001E1C10"/>
    <w:rsid w:val="001E3A60"/>
    <w:rsid w:val="001E4FA6"/>
    <w:rsid w:val="001F391B"/>
    <w:rsid w:val="002078E1"/>
    <w:rsid w:val="0021089C"/>
    <w:rsid w:val="00213C87"/>
    <w:rsid w:val="00215415"/>
    <w:rsid w:val="0021630E"/>
    <w:rsid w:val="00216C58"/>
    <w:rsid w:val="002222DD"/>
    <w:rsid w:val="002225C5"/>
    <w:rsid w:val="002266EB"/>
    <w:rsid w:val="002339D4"/>
    <w:rsid w:val="0023461E"/>
    <w:rsid w:val="0024164F"/>
    <w:rsid w:val="00242337"/>
    <w:rsid w:val="00247046"/>
    <w:rsid w:val="002501E1"/>
    <w:rsid w:val="002513C5"/>
    <w:rsid w:val="002568EE"/>
    <w:rsid w:val="002625E1"/>
    <w:rsid w:val="0026380D"/>
    <w:rsid w:val="00271136"/>
    <w:rsid w:val="002725F1"/>
    <w:rsid w:val="00272971"/>
    <w:rsid w:val="00274FBF"/>
    <w:rsid w:val="002755A7"/>
    <w:rsid w:val="00276BC8"/>
    <w:rsid w:val="0028110F"/>
    <w:rsid w:val="00281D25"/>
    <w:rsid w:val="00286F7D"/>
    <w:rsid w:val="0029029E"/>
    <w:rsid w:val="00296F4E"/>
    <w:rsid w:val="002A251A"/>
    <w:rsid w:val="002A2D71"/>
    <w:rsid w:val="002A2E6B"/>
    <w:rsid w:val="002A50D4"/>
    <w:rsid w:val="002B2FCA"/>
    <w:rsid w:val="002B308E"/>
    <w:rsid w:val="002D3DD7"/>
    <w:rsid w:val="002D476E"/>
    <w:rsid w:val="002D5ABF"/>
    <w:rsid w:val="002D5BED"/>
    <w:rsid w:val="002E1B1B"/>
    <w:rsid w:val="002E3C26"/>
    <w:rsid w:val="002F53F4"/>
    <w:rsid w:val="002F5768"/>
    <w:rsid w:val="002F6C5A"/>
    <w:rsid w:val="00306547"/>
    <w:rsid w:val="00313801"/>
    <w:rsid w:val="00315903"/>
    <w:rsid w:val="00316BCB"/>
    <w:rsid w:val="003240E6"/>
    <w:rsid w:val="00330C7D"/>
    <w:rsid w:val="00333984"/>
    <w:rsid w:val="00333E5E"/>
    <w:rsid w:val="00336E59"/>
    <w:rsid w:val="003449A2"/>
    <w:rsid w:val="00355072"/>
    <w:rsid w:val="00355B68"/>
    <w:rsid w:val="00355EAA"/>
    <w:rsid w:val="003656D0"/>
    <w:rsid w:val="003679F2"/>
    <w:rsid w:val="00370B80"/>
    <w:rsid w:val="00371715"/>
    <w:rsid w:val="00371E25"/>
    <w:rsid w:val="003724F1"/>
    <w:rsid w:val="003748AE"/>
    <w:rsid w:val="00375C33"/>
    <w:rsid w:val="003761EC"/>
    <w:rsid w:val="003762E0"/>
    <w:rsid w:val="00377EB9"/>
    <w:rsid w:val="00386BEA"/>
    <w:rsid w:val="0038790F"/>
    <w:rsid w:val="00387EBA"/>
    <w:rsid w:val="0039008A"/>
    <w:rsid w:val="00390183"/>
    <w:rsid w:val="003914F4"/>
    <w:rsid w:val="0039160C"/>
    <w:rsid w:val="00395B6E"/>
    <w:rsid w:val="00396B30"/>
    <w:rsid w:val="003A1BD2"/>
    <w:rsid w:val="003A2278"/>
    <w:rsid w:val="003A4683"/>
    <w:rsid w:val="003A59E8"/>
    <w:rsid w:val="003A6A91"/>
    <w:rsid w:val="003B03FD"/>
    <w:rsid w:val="003B2452"/>
    <w:rsid w:val="003B24D7"/>
    <w:rsid w:val="003B24E5"/>
    <w:rsid w:val="003C0B3A"/>
    <w:rsid w:val="003C1958"/>
    <w:rsid w:val="003C26C7"/>
    <w:rsid w:val="003C2E84"/>
    <w:rsid w:val="003C351A"/>
    <w:rsid w:val="003C3C7C"/>
    <w:rsid w:val="003C476C"/>
    <w:rsid w:val="003D61BE"/>
    <w:rsid w:val="003E65C3"/>
    <w:rsid w:val="003E6EEF"/>
    <w:rsid w:val="003F098A"/>
    <w:rsid w:val="003F3C42"/>
    <w:rsid w:val="003F590E"/>
    <w:rsid w:val="004002BC"/>
    <w:rsid w:val="00400EF5"/>
    <w:rsid w:val="004046BA"/>
    <w:rsid w:val="004122CE"/>
    <w:rsid w:val="004227D0"/>
    <w:rsid w:val="004230F7"/>
    <w:rsid w:val="0042514B"/>
    <w:rsid w:val="004252A6"/>
    <w:rsid w:val="0043145F"/>
    <w:rsid w:val="004330EE"/>
    <w:rsid w:val="00434AC1"/>
    <w:rsid w:val="0043647C"/>
    <w:rsid w:val="004421CC"/>
    <w:rsid w:val="00442B78"/>
    <w:rsid w:val="00445115"/>
    <w:rsid w:val="00447091"/>
    <w:rsid w:val="00450506"/>
    <w:rsid w:val="00453C57"/>
    <w:rsid w:val="004546A6"/>
    <w:rsid w:val="00454CCC"/>
    <w:rsid w:val="004557E0"/>
    <w:rsid w:val="00455E41"/>
    <w:rsid w:val="004567F3"/>
    <w:rsid w:val="00457AA6"/>
    <w:rsid w:val="00457AF6"/>
    <w:rsid w:val="0046031B"/>
    <w:rsid w:val="0046194A"/>
    <w:rsid w:val="00462AC1"/>
    <w:rsid w:val="00463719"/>
    <w:rsid w:val="00463C76"/>
    <w:rsid w:val="00464640"/>
    <w:rsid w:val="00464951"/>
    <w:rsid w:val="00470175"/>
    <w:rsid w:val="004716E4"/>
    <w:rsid w:val="00472FDF"/>
    <w:rsid w:val="00473A3B"/>
    <w:rsid w:val="00476167"/>
    <w:rsid w:val="00477571"/>
    <w:rsid w:val="00484E97"/>
    <w:rsid w:val="0048707E"/>
    <w:rsid w:val="004878EC"/>
    <w:rsid w:val="00491615"/>
    <w:rsid w:val="004921E9"/>
    <w:rsid w:val="00492795"/>
    <w:rsid w:val="00495028"/>
    <w:rsid w:val="004A25FA"/>
    <w:rsid w:val="004A737C"/>
    <w:rsid w:val="004B1EDD"/>
    <w:rsid w:val="004B4E6C"/>
    <w:rsid w:val="004C082D"/>
    <w:rsid w:val="004C25CB"/>
    <w:rsid w:val="004C4869"/>
    <w:rsid w:val="004C5EDE"/>
    <w:rsid w:val="004C658F"/>
    <w:rsid w:val="004D7408"/>
    <w:rsid w:val="004E5139"/>
    <w:rsid w:val="004F0EC0"/>
    <w:rsid w:val="004F1750"/>
    <w:rsid w:val="004F52F2"/>
    <w:rsid w:val="004F54D0"/>
    <w:rsid w:val="004F60F5"/>
    <w:rsid w:val="004F639F"/>
    <w:rsid w:val="00502239"/>
    <w:rsid w:val="00505E6B"/>
    <w:rsid w:val="0051207F"/>
    <w:rsid w:val="0051513E"/>
    <w:rsid w:val="00516A89"/>
    <w:rsid w:val="005177CD"/>
    <w:rsid w:val="00523C7D"/>
    <w:rsid w:val="005262CB"/>
    <w:rsid w:val="00530A68"/>
    <w:rsid w:val="00531CF1"/>
    <w:rsid w:val="00542E62"/>
    <w:rsid w:val="005436FD"/>
    <w:rsid w:val="00544853"/>
    <w:rsid w:val="00545BB4"/>
    <w:rsid w:val="005531E6"/>
    <w:rsid w:val="00557BCC"/>
    <w:rsid w:val="00561500"/>
    <w:rsid w:val="00563C3C"/>
    <w:rsid w:val="00574583"/>
    <w:rsid w:val="00574691"/>
    <w:rsid w:val="00576F25"/>
    <w:rsid w:val="005805FC"/>
    <w:rsid w:val="00585B03"/>
    <w:rsid w:val="0059174A"/>
    <w:rsid w:val="00592C2E"/>
    <w:rsid w:val="005946D1"/>
    <w:rsid w:val="00597DF2"/>
    <w:rsid w:val="005A1789"/>
    <w:rsid w:val="005A26B3"/>
    <w:rsid w:val="005A5065"/>
    <w:rsid w:val="005B198B"/>
    <w:rsid w:val="005B6C21"/>
    <w:rsid w:val="005C1171"/>
    <w:rsid w:val="005C3606"/>
    <w:rsid w:val="005C3B87"/>
    <w:rsid w:val="005C54F0"/>
    <w:rsid w:val="005C6745"/>
    <w:rsid w:val="005C6E1D"/>
    <w:rsid w:val="005D1B0E"/>
    <w:rsid w:val="005D44A1"/>
    <w:rsid w:val="005D4AE3"/>
    <w:rsid w:val="005E51C8"/>
    <w:rsid w:val="005E5A12"/>
    <w:rsid w:val="005F2944"/>
    <w:rsid w:val="006023BF"/>
    <w:rsid w:val="00604512"/>
    <w:rsid w:val="006123A6"/>
    <w:rsid w:val="00615F23"/>
    <w:rsid w:val="006167D3"/>
    <w:rsid w:val="00616B2E"/>
    <w:rsid w:val="00621F97"/>
    <w:rsid w:val="00626B85"/>
    <w:rsid w:val="006335AD"/>
    <w:rsid w:val="00640BB7"/>
    <w:rsid w:val="00641132"/>
    <w:rsid w:val="00641874"/>
    <w:rsid w:val="00644CDD"/>
    <w:rsid w:val="006457F6"/>
    <w:rsid w:val="00645B73"/>
    <w:rsid w:val="00653434"/>
    <w:rsid w:val="0065629E"/>
    <w:rsid w:val="006638A4"/>
    <w:rsid w:val="006665FE"/>
    <w:rsid w:val="006722C9"/>
    <w:rsid w:val="00677F2E"/>
    <w:rsid w:val="00680F71"/>
    <w:rsid w:val="00686B0E"/>
    <w:rsid w:val="00686D77"/>
    <w:rsid w:val="0069095E"/>
    <w:rsid w:val="00694A1A"/>
    <w:rsid w:val="00695224"/>
    <w:rsid w:val="00697A7B"/>
    <w:rsid w:val="006A48AA"/>
    <w:rsid w:val="006A5784"/>
    <w:rsid w:val="006B0B9B"/>
    <w:rsid w:val="006B24DE"/>
    <w:rsid w:val="006B2B54"/>
    <w:rsid w:val="006C3E58"/>
    <w:rsid w:val="006C6513"/>
    <w:rsid w:val="006C6923"/>
    <w:rsid w:val="006D0197"/>
    <w:rsid w:val="006D1D66"/>
    <w:rsid w:val="006D3335"/>
    <w:rsid w:val="006D6171"/>
    <w:rsid w:val="006D6FBF"/>
    <w:rsid w:val="006E002C"/>
    <w:rsid w:val="006E20B5"/>
    <w:rsid w:val="006E6FCB"/>
    <w:rsid w:val="006F04D9"/>
    <w:rsid w:val="006F3EDC"/>
    <w:rsid w:val="006F3EE3"/>
    <w:rsid w:val="007016C4"/>
    <w:rsid w:val="00702EEF"/>
    <w:rsid w:val="00702FAF"/>
    <w:rsid w:val="007044DB"/>
    <w:rsid w:val="007064F7"/>
    <w:rsid w:val="00707A91"/>
    <w:rsid w:val="007130AE"/>
    <w:rsid w:val="007152CB"/>
    <w:rsid w:val="00715524"/>
    <w:rsid w:val="0072456F"/>
    <w:rsid w:val="00734BD2"/>
    <w:rsid w:val="00757C58"/>
    <w:rsid w:val="00761BF9"/>
    <w:rsid w:val="00763E45"/>
    <w:rsid w:val="00764135"/>
    <w:rsid w:val="00765B96"/>
    <w:rsid w:val="00766379"/>
    <w:rsid w:val="00771149"/>
    <w:rsid w:val="0077274B"/>
    <w:rsid w:val="007767D1"/>
    <w:rsid w:val="00776C91"/>
    <w:rsid w:val="007770F3"/>
    <w:rsid w:val="00777D58"/>
    <w:rsid w:val="00781561"/>
    <w:rsid w:val="00781D19"/>
    <w:rsid w:val="007838BD"/>
    <w:rsid w:val="00785672"/>
    <w:rsid w:val="00786737"/>
    <w:rsid w:val="00792159"/>
    <w:rsid w:val="00793A91"/>
    <w:rsid w:val="00793C4B"/>
    <w:rsid w:val="00795922"/>
    <w:rsid w:val="007A035E"/>
    <w:rsid w:val="007A15FA"/>
    <w:rsid w:val="007A2D8C"/>
    <w:rsid w:val="007A74A2"/>
    <w:rsid w:val="007A7A68"/>
    <w:rsid w:val="007B0E04"/>
    <w:rsid w:val="007B5567"/>
    <w:rsid w:val="007B5806"/>
    <w:rsid w:val="007B5810"/>
    <w:rsid w:val="007C0F93"/>
    <w:rsid w:val="007C11E0"/>
    <w:rsid w:val="007C18E9"/>
    <w:rsid w:val="007C2583"/>
    <w:rsid w:val="007C44B7"/>
    <w:rsid w:val="007C60FE"/>
    <w:rsid w:val="007E03E5"/>
    <w:rsid w:val="007E0961"/>
    <w:rsid w:val="007E6A4D"/>
    <w:rsid w:val="007F0FFA"/>
    <w:rsid w:val="007F2707"/>
    <w:rsid w:val="007F418F"/>
    <w:rsid w:val="007F609F"/>
    <w:rsid w:val="007F7A1D"/>
    <w:rsid w:val="00804898"/>
    <w:rsid w:val="008051D6"/>
    <w:rsid w:val="008104E9"/>
    <w:rsid w:val="00810D72"/>
    <w:rsid w:val="008116D4"/>
    <w:rsid w:val="00816DD6"/>
    <w:rsid w:val="00822599"/>
    <w:rsid w:val="00830100"/>
    <w:rsid w:val="0083516F"/>
    <w:rsid w:val="00840ADE"/>
    <w:rsid w:val="00840B55"/>
    <w:rsid w:val="008435F8"/>
    <w:rsid w:val="00843B5F"/>
    <w:rsid w:val="00843C0C"/>
    <w:rsid w:val="00844554"/>
    <w:rsid w:val="008513B6"/>
    <w:rsid w:val="00856466"/>
    <w:rsid w:val="00860513"/>
    <w:rsid w:val="00862797"/>
    <w:rsid w:val="00863FA0"/>
    <w:rsid w:val="00864EB7"/>
    <w:rsid w:val="00865D2F"/>
    <w:rsid w:val="008720D8"/>
    <w:rsid w:val="00872B71"/>
    <w:rsid w:val="008747FC"/>
    <w:rsid w:val="00874AA7"/>
    <w:rsid w:val="00875059"/>
    <w:rsid w:val="0087604F"/>
    <w:rsid w:val="008804E3"/>
    <w:rsid w:val="00881CC3"/>
    <w:rsid w:val="00885269"/>
    <w:rsid w:val="00887103"/>
    <w:rsid w:val="00887E4E"/>
    <w:rsid w:val="008900E3"/>
    <w:rsid w:val="00891DB5"/>
    <w:rsid w:val="00892030"/>
    <w:rsid w:val="00897C72"/>
    <w:rsid w:val="008A4324"/>
    <w:rsid w:val="008A5E5F"/>
    <w:rsid w:val="008A635E"/>
    <w:rsid w:val="008C1561"/>
    <w:rsid w:val="008C2FE4"/>
    <w:rsid w:val="008C5243"/>
    <w:rsid w:val="008D175F"/>
    <w:rsid w:val="008D377F"/>
    <w:rsid w:val="008E292B"/>
    <w:rsid w:val="008E3619"/>
    <w:rsid w:val="008E52D3"/>
    <w:rsid w:val="008E6BFE"/>
    <w:rsid w:val="008F34CC"/>
    <w:rsid w:val="009021E8"/>
    <w:rsid w:val="00907380"/>
    <w:rsid w:val="00907B4E"/>
    <w:rsid w:val="009145B1"/>
    <w:rsid w:val="00916E4D"/>
    <w:rsid w:val="009203A1"/>
    <w:rsid w:val="00922853"/>
    <w:rsid w:val="00927E9C"/>
    <w:rsid w:val="009330C1"/>
    <w:rsid w:val="00943A01"/>
    <w:rsid w:val="0094400F"/>
    <w:rsid w:val="009455A1"/>
    <w:rsid w:val="00946B95"/>
    <w:rsid w:val="009509C0"/>
    <w:rsid w:val="009540D3"/>
    <w:rsid w:val="00954842"/>
    <w:rsid w:val="00954A56"/>
    <w:rsid w:val="00954E56"/>
    <w:rsid w:val="0095652C"/>
    <w:rsid w:val="00960633"/>
    <w:rsid w:val="00961A8A"/>
    <w:rsid w:val="00966B78"/>
    <w:rsid w:val="00970070"/>
    <w:rsid w:val="00970396"/>
    <w:rsid w:val="009708D7"/>
    <w:rsid w:val="009773CF"/>
    <w:rsid w:val="00982BBB"/>
    <w:rsid w:val="009879BC"/>
    <w:rsid w:val="009952DE"/>
    <w:rsid w:val="00996567"/>
    <w:rsid w:val="0099686E"/>
    <w:rsid w:val="009A11B7"/>
    <w:rsid w:val="009A2468"/>
    <w:rsid w:val="009A3D28"/>
    <w:rsid w:val="009A431D"/>
    <w:rsid w:val="009A7858"/>
    <w:rsid w:val="009B0CAE"/>
    <w:rsid w:val="009B1A26"/>
    <w:rsid w:val="009C0BBF"/>
    <w:rsid w:val="009C1530"/>
    <w:rsid w:val="009C1D23"/>
    <w:rsid w:val="009D206D"/>
    <w:rsid w:val="009D3269"/>
    <w:rsid w:val="009D42B1"/>
    <w:rsid w:val="009D4EB3"/>
    <w:rsid w:val="009E2E3E"/>
    <w:rsid w:val="009F5F27"/>
    <w:rsid w:val="00A072A3"/>
    <w:rsid w:val="00A1603D"/>
    <w:rsid w:val="00A20B6C"/>
    <w:rsid w:val="00A23A38"/>
    <w:rsid w:val="00A258E2"/>
    <w:rsid w:val="00A34E52"/>
    <w:rsid w:val="00A41DF8"/>
    <w:rsid w:val="00A47BD5"/>
    <w:rsid w:val="00A505AE"/>
    <w:rsid w:val="00A51055"/>
    <w:rsid w:val="00A53CB8"/>
    <w:rsid w:val="00A564B3"/>
    <w:rsid w:val="00A6144C"/>
    <w:rsid w:val="00A643D3"/>
    <w:rsid w:val="00A65C44"/>
    <w:rsid w:val="00A70398"/>
    <w:rsid w:val="00A82E18"/>
    <w:rsid w:val="00A85F14"/>
    <w:rsid w:val="00A93256"/>
    <w:rsid w:val="00A93452"/>
    <w:rsid w:val="00A944EE"/>
    <w:rsid w:val="00A94B12"/>
    <w:rsid w:val="00AA3FE4"/>
    <w:rsid w:val="00AA5ABB"/>
    <w:rsid w:val="00AA5F18"/>
    <w:rsid w:val="00AB0E93"/>
    <w:rsid w:val="00AB517D"/>
    <w:rsid w:val="00AB74A5"/>
    <w:rsid w:val="00AC03B1"/>
    <w:rsid w:val="00AC6EFA"/>
    <w:rsid w:val="00AD3A77"/>
    <w:rsid w:val="00AD3EE0"/>
    <w:rsid w:val="00AD50A8"/>
    <w:rsid w:val="00AD7DB4"/>
    <w:rsid w:val="00AE3EAD"/>
    <w:rsid w:val="00AE4E30"/>
    <w:rsid w:val="00AE65B4"/>
    <w:rsid w:val="00AE703F"/>
    <w:rsid w:val="00AE776E"/>
    <w:rsid w:val="00AE7F7D"/>
    <w:rsid w:val="00AF4065"/>
    <w:rsid w:val="00AF40D9"/>
    <w:rsid w:val="00AF5346"/>
    <w:rsid w:val="00AF57E0"/>
    <w:rsid w:val="00AF762C"/>
    <w:rsid w:val="00B05087"/>
    <w:rsid w:val="00B104C2"/>
    <w:rsid w:val="00B1344B"/>
    <w:rsid w:val="00B1443D"/>
    <w:rsid w:val="00B20173"/>
    <w:rsid w:val="00B22DF1"/>
    <w:rsid w:val="00B258CC"/>
    <w:rsid w:val="00B26AA4"/>
    <w:rsid w:val="00B26B5E"/>
    <w:rsid w:val="00B316A7"/>
    <w:rsid w:val="00B377B0"/>
    <w:rsid w:val="00B3789A"/>
    <w:rsid w:val="00B37CB6"/>
    <w:rsid w:val="00B40A97"/>
    <w:rsid w:val="00B42C65"/>
    <w:rsid w:val="00B458A5"/>
    <w:rsid w:val="00B542EA"/>
    <w:rsid w:val="00B5560C"/>
    <w:rsid w:val="00B55FBC"/>
    <w:rsid w:val="00B57517"/>
    <w:rsid w:val="00B61A95"/>
    <w:rsid w:val="00B62C53"/>
    <w:rsid w:val="00B62EB5"/>
    <w:rsid w:val="00B649DF"/>
    <w:rsid w:val="00B64D22"/>
    <w:rsid w:val="00B660D3"/>
    <w:rsid w:val="00B81EFB"/>
    <w:rsid w:val="00B869A5"/>
    <w:rsid w:val="00B87D72"/>
    <w:rsid w:val="00B87E84"/>
    <w:rsid w:val="00B91B98"/>
    <w:rsid w:val="00B92F7B"/>
    <w:rsid w:val="00B93910"/>
    <w:rsid w:val="00B93CDE"/>
    <w:rsid w:val="00B96FCA"/>
    <w:rsid w:val="00B97520"/>
    <w:rsid w:val="00B976AA"/>
    <w:rsid w:val="00BA2CD5"/>
    <w:rsid w:val="00BA3665"/>
    <w:rsid w:val="00BB18EC"/>
    <w:rsid w:val="00BB2D3E"/>
    <w:rsid w:val="00BB554B"/>
    <w:rsid w:val="00BB780E"/>
    <w:rsid w:val="00BD2634"/>
    <w:rsid w:val="00BD738E"/>
    <w:rsid w:val="00BE07C3"/>
    <w:rsid w:val="00BE0842"/>
    <w:rsid w:val="00BE7018"/>
    <w:rsid w:val="00C01AB7"/>
    <w:rsid w:val="00C06365"/>
    <w:rsid w:val="00C1179B"/>
    <w:rsid w:val="00C13869"/>
    <w:rsid w:val="00C14389"/>
    <w:rsid w:val="00C1495B"/>
    <w:rsid w:val="00C179F3"/>
    <w:rsid w:val="00C20456"/>
    <w:rsid w:val="00C232FA"/>
    <w:rsid w:val="00C238A7"/>
    <w:rsid w:val="00C27408"/>
    <w:rsid w:val="00C301C8"/>
    <w:rsid w:val="00C354C2"/>
    <w:rsid w:val="00C417F3"/>
    <w:rsid w:val="00C4307F"/>
    <w:rsid w:val="00C442CA"/>
    <w:rsid w:val="00C4605A"/>
    <w:rsid w:val="00C51761"/>
    <w:rsid w:val="00C609CD"/>
    <w:rsid w:val="00C76BFB"/>
    <w:rsid w:val="00C83E3A"/>
    <w:rsid w:val="00C86835"/>
    <w:rsid w:val="00C87430"/>
    <w:rsid w:val="00C87AE6"/>
    <w:rsid w:val="00C91E28"/>
    <w:rsid w:val="00C973E8"/>
    <w:rsid w:val="00C9785C"/>
    <w:rsid w:val="00CA04C0"/>
    <w:rsid w:val="00CA1C81"/>
    <w:rsid w:val="00CA3C3B"/>
    <w:rsid w:val="00CA5C45"/>
    <w:rsid w:val="00CA7B88"/>
    <w:rsid w:val="00CB554A"/>
    <w:rsid w:val="00CB6318"/>
    <w:rsid w:val="00CB71F9"/>
    <w:rsid w:val="00CB7F87"/>
    <w:rsid w:val="00CC3BE6"/>
    <w:rsid w:val="00CD015F"/>
    <w:rsid w:val="00CD37DE"/>
    <w:rsid w:val="00CD61ED"/>
    <w:rsid w:val="00CD75F9"/>
    <w:rsid w:val="00CE1031"/>
    <w:rsid w:val="00CE7A74"/>
    <w:rsid w:val="00CF015E"/>
    <w:rsid w:val="00CF1455"/>
    <w:rsid w:val="00CF5520"/>
    <w:rsid w:val="00D0218F"/>
    <w:rsid w:val="00D03E99"/>
    <w:rsid w:val="00D03EC5"/>
    <w:rsid w:val="00D06901"/>
    <w:rsid w:val="00D06C29"/>
    <w:rsid w:val="00D07824"/>
    <w:rsid w:val="00D10A27"/>
    <w:rsid w:val="00D1396F"/>
    <w:rsid w:val="00D140BF"/>
    <w:rsid w:val="00D2250B"/>
    <w:rsid w:val="00D228B4"/>
    <w:rsid w:val="00D40B06"/>
    <w:rsid w:val="00D42D97"/>
    <w:rsid w:val="00D501A5"/>
    <w:rsid w:val="00D50223"/>
    <w:rsid w:val="00D50784"/>
    <w:rsid w:val="00D51E6C"/>
    <w:rsid w:val="00D54651"/>
    <w:rsid w:val="00D55387"/>
    <w:rsid w:val="00D644F6"/>
    <w:rsid w:val="00D64712"/>
    <w:rsid w:val="00D65154"/>
    <w:rsid w:val="00D664E6"/>
    <w:rsid w:val="00D66F94"/>
    <w:rsid w:val="00D71C83"/>
    <w:rsid w:val="00D720BA"/>
    <w:rsid w:val="00D72883"/>
    <w:rsid w:val="00D74245"/>
    <w:rsid w:val="00D776F4"/>
    <w:rsid w:val="00D85596"/>
    <w:rsid w:val="00D871B2"/>
    <w:rsid w:val="00D9283D"/>
    <w:rsid w:val="00D928EF"/>
    <w:rsid w:val="00D95363"/>
    <w:rsid w:val="00DA2BCE"/>
    <w:rsid w:val="00DA4501"/>
    <w:rsid w:val="00DA7BB9"/>
    <w:rsid w:val="00DB04FD"/>
    <w:rsid w:val="00DB0589"/>
    <w:rsid w:val="00DB092E"/>
    <w:rsid w:val="00DB12DE"/>
    <w:rsid w:val="00DB4553"/>
    <w:rsid w:val="00DC1128"/>
    <w:rsid w:val="00DC1E7D"/>
    <w:rsid w:val="00DD44B8"/>
    <w:rsid w:val="00DD708E"/>
    <w:rsid w:val="00DE38CD"/>
    <w:rsid w:val="00DE3EE7"/>
    <w:rsid w:val="00DF034F"/>
    <w:rsid w:val="00DF2BCD"/>
    <w:rsid w:val="00DF58C0"/>
    <w:rsid w:val="00DF6E76"/>
    <w:rsid w:val="00E0204F"/>
    <w:rsid w:val="00E02789"/>
    <w:rsid w:val="00E044E7"/>
    <w:rsid w:val="00E054B6"/>
    <w:rsid w:val="00E115E6"/>
    <w:rsid w:val="00E179B3"/>
    <w:rsid w:val="00E222FA"/>
    <w:rsid w:val="00E25972"/>
    <w:rsid w:val="00E2604D"/>
    <w:rsid w:val="00E30A21"/>
    <w:rsid w:val="00E31148"/>
    <w:rsid w:val="00E32866"/>
    <w:rsid w:val="00E364E2"/>
    <w:rsid w:val="00E365D0"/>
    <w:rsid w:val="00E36C20"/>
    <w:rsid w:val="00E37B4C"/>
    <w:rsid w:val="00E50E00"/>
    <w:rsid w:val="00E56673"/>
    <w:rsid w:val="00E62C87"/>
    <w:rsid w:val="00E6449F"/>
    <w:rsid w:val="00E655C8"/>
    <w:rsid w:val="00E6625B"/>
    <w:rsid w:val="00E66334"/>
    <w:rsid w:val="00E66A07"/>
    <w:rsid w:val="00E672E9"/>
    <w:rsid w:val="00E703C1"/>
    <w:rsid w:val="00E7405E"/>
    <w:rsid w:val="00E809E2"/>
    <w:rsid w:val="00E86724"/>
    <w:rsid w:val="00E90812"/>
    <w:rsid w:val="00E974DA"/>
    <w:rsid w:val="00E9763A"/>
    <w:rsid w:val="00EA08D5"/>
    <w:rsid w:val="00EA1437"/>
    <w:rsid w:val="00EA6CDD"/>
    <w:rsid w:val="00EB122E"/>
    <w:rsid w:val="00EB68B8"/>
    <w:rsid w:val="00EC1975"/>
    <w:rsid w:val="00EC39E5"/>
    <w:rsid w:val="00EC400A"/>
    <w:rsid w:val="00EC4124"/>
    <w:rsid w:val="00EC7460"/>
    <w:rsid w:val="00ED0184"/>
    <w:rsid w:val="00ED1063"/>
    <w:rsid w:val="00ED2A8B"/>
    <w:rsid w:val="00ED5DCA"/>
    <w:rsid w:val="00ED73FF"/>
    <w:rsid w:val="00ED78D6"/>
    <w:rsid w:val="00EE141E"/>
    <w:rsid w:val="00EE5374"/>
    <w:rsid w:val="00EE55E2"/>
    <w:rsid w:val="00EF5D61"/>
    <w:rsid w:val="00F00AC8"/>
    <w:rsid w:val="00F03221"/>
    <w:rsid w:val="00F06DA4"/>
    <w:rsid w:val="00F073F6"/>
    <w:rsid w:val="00F11E0D"/>
    <w:rsid w:val="00F1536B"/>
    <w:rsid w:val="00F15833"/>
    <w:rsid w:val="00F2209C"/>
    <w:rsid w:val="00F30CAD"/>
    <w:rsid w:val="00F30EE2"/>
    <w:rsid w:val="00F32CEC"/>
    <w:rsid w:val="00F357CF"/>
    <w:rsid w:val="00F516E8"/>
    <w:rsid w:val="00F51DB2"/>
    <w:rsid w:val="00F57035"/>
    <w:rsid w:val="00F673C5"/>
    <w:rsid w:val="00F7073C"/>
    <w:rsid w:val="00F70A9E"/>
    <w:rsid w:val="00F714B3"/>
    <w:rsid w:val="00F72E30"/>
    <w:rsid w:val="00F814E3"/>
    <w:rsid w:val="00F82B4B"/>
    <w:rsid w:val="00F92526"/>
    <w:rsid w:val="00F92A26"/>
    <w:rsid w:val="00F94A73"/>
    <w:rsid w:val="00FA1508"/>
    <w:rsid w:val="00FA4E96"/>
    <w:rsid w:val="00FB0C96"/>
    <w:rsid w:val="00FB1A34"/>
    <w:rsid w:val="00FB1CF1"/>
    <w:rsid w:val="00FB2597"/>
    <w:rsid w:val="00FC12BE"/>
    <w:rsid w:val="00FC2205"/>
    <w:rsid w:val="00FC56E6"/>
    <w:rsid w:val="00FC73F9"/>
    <w:rsid w:val="00FD00F5"/>
    <w:rsid w:val="00FD184D"/>
    <w:rsid w:val="00FD34F4"/>
    <w:rsid w:val="00FD78ED"/>
    <w:rsid w:val="00FE1D76"/>
    <w:rsid w:val="00FE54C3"/>
    <w:rsid w:val="00FF1C6A"/>
    <w:rsid w:val="00FF2117"/>
    <w:rsid w:val="00FF2DB4"/>
    <w:rsid w:val="00FF32A7"/>
    <w:rsid w:val="00FF446E"/>
    <w:rsid w:val="00FF4E32"/>
    <w:rsid w:val="00FF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76C"/>
  </w:style>
  <w:style w:type="paragraph" w:styleId="Footer">
    <w:name w:val="footer"/>
    <w:basedOn w:val="Normal"/>
    <w:link w:val="FooterChar"/>
    <w:uiPriority w:val="99"/>
    <w:unhideWhenUsed/>
    <w:rsid w:val="003C4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76C"/>
  </w:style>
  <w:style w:type="paragraph" w:styleId="Caption">
    <w:name w:val="caption"/>
    <w:basedOn w:val="Normal"/>
    <w:next w:val="Normal"/>
    <w:uiPriority w:val="35"/>
    <w:unhideWhenUsed/>
    <w:qFormat/>
    <w:rsid w:val="003C476C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76C"/>
  </w:style>
  <w:style w:type="paragraph" w:styleId="Footer">
    <w:name w:val="footer"/>
    <w:basedOn w:val="Normal"/>
    <w:link w:val="FooterChar"/>
    <w:uiPriority w:val="99"/>
    <w:unhideWhenUsed/>
    <w:rsid w:val="003C4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76C"/>
  </w:style>
  <w:style w:type="paragraph" w:styleId="Caption">
    <w:name w:val="caption"/>
    <w:basedOn w:val="Normal"/>
    <w:next w:val="Normal"/>
    <w:uiPriority w:val="35"/>
    <w:unhideWhenUsed/>
    <w:qFormat/>
    <w:rsid w:val="003C476C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4338BC0B-7B71-45CD-92B9-8009AB0DF1FA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anson</dc:creator>
  <cp:lastModifiedBy>Mary Hanson</cp:lastModifiedBy>
  <cp:revision>2</cp:revision>
  <dcterms:created xsi:type="dcterms:W3CDTF">2017-12-20T16:06:00Z</dcterms:created>
  <dcterms:modified xsi:type="dcterms:W3CDTF">2017-12-20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6f209a3-bdaf-484b-b120-c3624b02f524</vt:lpwstr>
  </property>
  <property fmtid="{D5CDD505-2E9C-101B-9397-08002B2CF9AE}" pid="3" name="bjSaver">
    <vt:lpwstr>FdHKXtvafchW1QLp7TZ/iSF/EGNAJet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